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CE547" w14:textId="0143C6F0" w:rsidR="005241E2" w:rsidRDefault="005241E2" w:rsidP="005241E2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Appendix </w:t>
      </w:r>
      <w:r w:rsidR="00EE469A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: PTSD among Emergency Department physicians (N = 526)</w:t>
      </w:r>
    </w:p>
    <w:tbl>
      <w:tblPr>
        <w:tblW w:w="766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138"/>
        <w:gridCol w:w="1530"/>
      </w:tblGrid>
      <w:tr w:rsidR="005241E2" w14:paraId="4A00C78E" w14:textId="77777777" w:rsidTr="00A228EB">
        <w:trPr>
          <w:trHeight w:val="320"/>
        </w:trPr>
        <w:tc>
          <w:tcPr>
            <w:tcW w:w="61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4B05B" w14:textId="77777777" w:rsidR="005241E2" w:rsidRDefault="005241E2" w:rsidP="00A228EB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TSD Component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E6B8D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5241E2" w14:paraId="3F1C9BD4" w14:textId="77777777" w:rsidTr="00A228EB">
        <w:trPr>
          <w:trHeight w:val="310"/>
        </w:trPr>
        <w:tc>
          <w:tcPr>
            <w:tcW w:w="6138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4696E" w14:textId="77777777" w:rsidR="005241E2" w:rsidRDefault="005241E2" w:rsidP="00A228EB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t B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D6872" w14:textId="77777777" w:rsidR="005241E2" w:rsidRDefault="005241E2" w:rsidP="00A228EB"/>
        </w:tc>
      </w:tr>
      <w:tr w:rsidR="005241E2" w14:paraId="17EF6FF7" w14:textId="77777777" w:rsidTr="00A228EB">
        <w:trPr>
          <w:trHeight w:val="2105"/>
        </w:trPr>
        <w:tc>
          <w:tcPr>
            <w:tcW w:w="61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2F99E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peated disturbing memories, thoughts, images of stressful experience</w:t>
            </w:r>
          </w:p>
          <w:p w14:paraId="6C7F07ED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605FEDA8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5B2D28DC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6E857029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102CD8D9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7AB5D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6C5E0E9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052011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2 (28.9)</w:t>
            </w:r>
          </w:p>
          <w:p w14:paraId="3501B7C3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8 (43.3)</w:t>
            </w:r>
          </w:p>
          <w:p w14:paraId="1DF381D8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 (18.8)</w:t>
            </w:r>
          </w:p>
          <w:p w14:paraId="21C8F252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 (7.0)</w:t>
            </w:r>
          </w:p>
          <w:p w14:paraId="3504E5C4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1.9)</w:t>
            </w:r>
          </w:p>
        </w:tc>
      </w:tr>
      <w:tr w:rsidR="005241E2" w14:paraId="619B4EB9" w14:textId="77777777" w:rsidTr="00A228EB">
        <w:trPr>
          <w:trHeight w:val="18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70F73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peated disturbing dreams of stressful experience</w:t>
            </w:r>
          </w:p>
          <w:p w14:paraId="3F089BE0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4850A5D5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58F6C4D4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0DE9DACD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5F7B9F85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3A23C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493A75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5 (56.1)</w:t>
            </w:r>
          </w:p>
          <w:p w14:paraId="1F88BD9B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1 (28.7)</w:t>
            </w:r>
          </w:p>
          <w:p w14:paraId="5BDEB1D5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 (10.3)</w:t>
            </w:r>
          </w:p>
          <w:p w14:paraId="09592002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 (3.4)</w:t>
            </w:r>
          </w:p>
          <w:p w14:paraId="3B2DA838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(1.5)</w:t>
            </w:r>
          </w:p>
        </w:tc>
      </w:tr>
      <w:tr w:rsidR="005241E2" w14:paraId="451D0BCD" w14:textId="77777777" w:rsidTr="00A228EB">
        <w:trPr>
          <w:trHeight w:val="21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7FC01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ddenly acting or feeling as if the stressful experience were happening again</w:t>
            </w:r>
          </w:p>
          <w:p w14:paraId="7EFB824F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11C309A3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02556C4A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2227FD98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73387839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928E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5530C0B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E01F1F0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9 (66.3)</w:t>
            </w:r>
          </w:p>
          <w:p w14:paraId="5BAB6C43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3 (23.4)</w:t>
            </w:r>
          </w:p>
          <w:p w14:paraId="5A652BB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 (7.6)</w:t>
            </w:r>
          </w:p>
          <w:p w14:paraId="764B027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 (2.5)</w:t>
            </w:r>
          </w:p>
          <w:p w14:paraId="36AA7A27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</w:tr>
      <w:tr w:rsidR="005241E2" w14:paraId="5662EDDD" w14:textId="77777777" w:rsidTr="00A228EB">
        <w:trPr>
          <w:trHeight w:val="21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A84F4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eling very upset when something reminded you of stressful experience</w:t>
            </w:r>
          </w:p>
          <w:p w14:paraId="59AB3112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178674BB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1C38E0B5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4D115120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2C621C82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C5F93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91B54A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7 (35.6)</w:t>
            </w:r>
          </w:p>
          <w:p w14:paraId="588B8B18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2 (40.3)</w:t>
            </w:r>
          </w:p>
          <w:p w14:paraId="7C63FE4B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0 (15.2)</w:t>
            </w:r>
          </w:p>
          <w:p w14:paraId="231F76A3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6.7)</w:t>
            </w:r>
          </w:p>
          <w:p w14:paraId="09171A91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 (2.3)</w:t>
            </w:r>
          </w:p>
        </w:tc>
      </w:tr>
      <w:tr w:rsidR="005241E2" w14:paraId="2EF4A2F4" w14:textId="77777777" w:rsidTr="00A228EB">
        <w:trPr>
          <w:trHeight w:val="24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C122D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Having physical reactions (e.g. heart pounding, trouble breathing, or sweating) when something reminded you of the stressful experience</w:t>
            </w:r>
          </w:p>
          <w:p w14:paraId="7D62087C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34EC6978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6C96F423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7620D0DB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63F9625C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F468D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38274FA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ECE6812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F7B5ECB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9 (58.7)</w:t>
            </w:r>
          </w:p>
          <w:p w14:paraId="2AF06CE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9 (26.4)</w:t>
            </w:r>
          </w:p>
          <w:p w14:paraId="648FE8D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 (9.5)</w:t>
            </w:r>
          </w:p>
          <w:p w14:paraId="7FE435AD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 (4.4)</w:t>
            </w:r>
          </w:p>
          <w:p w14:paraId="70EC292D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 (1.0)</w:t>
            </w:r>
          </w:p>
        </w:tc>
      </w:tr>
      <w:tr w:rsidR="005241E2" w14:paraId="1DD57DC6" w14:textId="77777777" w:rsidTr="00A228EB">
        <w:trPr>
          <w:trHeight w:val="305"/>
        </w:trPr>
        <w:tc>
          <w:tcPr>
            <w:tcW w:w="61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C2B00" w14:textId="77777777" w:rsidR="005241E2" w:rsidRDefault="005241E2" w:rsidP="00A228EB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t C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AA054" w14:textId="77777777" w:rsidR="005241E2" w:rsidRDefault="005241E2" w:rsidP="00A228EB"/>
        </w:tc>
      </w:tr>
      <w:tr w:rsidR="005241E2" w14:paraId="014E1C36" w14:textId="77777777" w:rsidTr="00A228EB">
        <w:trPr>
          <w:trHeight w:val="2105"/>
        </w:trPr>
        <w:tc>
          <w:tcPr>
            <w:tcW w:w="61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6E4CE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oiding thinking about or talking about the stressful experience or avoiding having feelings related to it</w:t>
            </w:r>
          </w:p>
          <w:p w14:paraId="14C47E71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51337317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3DD3227B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67DE9C74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6224EAD3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194F1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DCBB7CA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B56C33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2 (46.0)</w:t>
            </w:r>
          </w:p>
          <w:p w14:paraId="1A8BA7CA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1 (28.7)</w:t>
            </w:r>
          </w:p>
          <w:p w14:paraId="7AB0BA8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8 (14.8)</w:t>
            </w:r>
          </w:p>
          <w:p w14:paraId="68F1F968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 (7.8)</w:t>
            </w:r>
          </w:p>
          <w:p w14:paraId="25F9F58E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2.7)</w:t>
            </w:r>
          </w:p>
        </w:tc>
      </w:tr>
      <w:tr w:rsidR="005241E2" w14:paraId="76457838" w14:textId="77777777" w:rsidTr="00A228EB">
        <w:trPr>
          <w:trHeight w:val="21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CEC01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voiding activities or situations because they remind me of stressful experience</w:t>
            </w:r>
          </w:p>
          <w:p w14:paraId="1B16B889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51B21A66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38ABAD35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2D20ACDC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59944F42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180ED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9ABD7CC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0825C7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6 (63.9)</w:t>
            </w:r>
          </w:p>
          <w:p w14:paraId="5422134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8 (22.4)</w:t>
            </w:r>
          </w:p>
          <w:p w14:paraId="3A4A60BD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 (7.8)</w:t>
            </w:r>
          </w:p>
          <w:p w14:paraId="526DF33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 (4.4)</w:t>
            </w:r>
          </w:p>
          <w:p w14:paraId="5F19A7C1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 (1.3)</w:t>
            </w:r>
          </w:p>
        </w:tc>
      </w:tr>
      <w:tr w:rsidR="005241E2" w14:paraId="7E8D9D9B" w14:textId="77777777" w:rsidTr="00A228EB">
        <w:trPr>
          <w:trHeight w:val="21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1E5C4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ouble remembering important parts of the stressful experience</w:t>
            </w:r>
          </w:p>
          <w:p w14:paraId="49787FEC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2ED053E8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092FB696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067C6107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6CA2F66C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485DE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E208092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FF14298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2 (76.4)</w:t>
            </w:r>
          </w:p>
          <w:p w14:paraId="1594AE3E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 (15.0)</w:t>
            </w:r>
          </w:p>
          <w:p w14:paraId="03ED3F18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 (6.5)</w:t>
            </w:r>
          </w:p>
          <w:p w14:paraId="3F9A2288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1.9)</w:t>
            </w:r>
          </w:p>
          <w:p w14:paraId="172B98B2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</w:tr>
      <w:tr w:rsidR="005241E2" w14:paraId="6E08B71C" w14:textId="77777777" w:rsidTr="00A228EB">
        <w:trPr>
          <w:trHeight w:val="18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44550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ss of interest in activities that you used to enjoy</w:t>
            </w:r>
          </w:p>
          <w:p w14:paraId="6543C73B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743F12F9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32C7D3EB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3719A2C8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6D86A646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5C08A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ED86ABD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5 (52.4)</w:t>
            </w:r>
          </w:p>
          <w:p w14:paraId="3F83B11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5 (25.7)</w:t>
            </w:r>
          </w:p>
          <w:p w14:paraId="3A2ED1A5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 (14.4)</w:t>
            </w:r>
          </w:p>
          <w:p w14:paraId="312D898C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4.8)</w:t>
            </w:r>
          </w:p>
          <w:p w14:paraId="3B029B33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2.7)</w:t>
            </w:r>
          </w:p>
        </w:tc>
      </w:tr>
      <w:tr w:rsidR="005241E2" w14:paraId="582D5456" w14:textId="77777777" w:rsidTr="00A228EB">
        <w:trPr>
          <w:trHeight w:val="18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5A73A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Feeling distant or cut off from other people</w:t>
            </w:r>
          </w:p>
          <w:p w14:paraId="59CD583A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35BE8216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689157BD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2ADFCE05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66EF5FEB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FACDE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DD762B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8 (41.4)</w:t>
            </w:r>
          </w:p>
          <w:p w14:paraId="1AF3DF4E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9 (30.2)</w:t>
            </w:r>
          </w:p>
          <w:p w14:paraId="18CA635E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 (14.4)</w:t>
            </w:r>
          </w:p>
          <w:p w14:paraId="2752D12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 (9.5)</w:t>
            </w:r>
          </w:p>
          <w:p w14:paraId="2F2FCF38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 (4.4)</w:t>
            </w:r>
          </w:p>
        </w:tc>
      </w:tr>
      <w:tr w:rsidR="005241E2" w14:paraId="41CA19AD" w14:textId="77777777" w:rsidTr="00A228EB">
        <w:trPr>
          <w:trHeight w:val="21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93B89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eling emotionally numb or being unable to have loving feelings for those close to you</w:t>
            </w:r>
          </w:p>
          <w:p w14:paraId="233DDDDF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17758B75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1373BA02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59B3A289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5B6F4A5E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4E7DE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0C002D2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138FD99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3 (52.1)</w:t>
            </w:r>
          </w:p>
          <w:p w14:paraId="026578C1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3 (25.4)</w:t>
            </w:r>
          </w:p>
          <w:p w14:paraId="09D63100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 (12.2)</w:t>
            </w:r>
          </w:p>
          <w:p w14:paraId="7922846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 (7.1)</w:t>
            </w:r>
          </w:p>
          <w:p w14:paraId="3C3E6C36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3.2)</w:t>
            </w:r>
          </w:p>
        </w:tc>
      </w:tr>
      <w:tr w:rsidR="005241E2" w14:paraId="36427E64" w14:textId="77777777" w:rsidTr="00A228EB">
        <w:trPr>
          <w:trHeight w:val="18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7D552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eling as if your future will somehow be cut short</w:t>
            </w:r>
          </w:p>
          <w:p w14:paraId="3BCF6B9A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1F5FD15C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39EF7044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31B2C33C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31F8A92B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9E54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38CCFD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4 (50.2)</w:t>
            </w:r>
          </w:p>
          <w:p w14:paraId="3C0E1DFB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8 (22.4)</w:t>
            </w:r>
          </w:p>
          <w:p w14:paraId="04A10CD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(12.9)</w:t>
            </w:r>
          </w:p>
          <w:p w14:paraId="317641BD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2 (9.9)</w:t>
            </w:r>
          </w:p>
          <w:p w14:paraId="20C4BAE4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 (4.6)</w:t>
            </w:r>
          </w:p>
        </w:tc>
      </w:tr>
      <w:tr w:rsidR="005241E2" w14:paraId="718B433E" w14:textId="77777777" w:rsidTr="00A228EB">
        <w:trPr>
          <w:trHeight w:val="305"/>
        </w:trPr>
        <w:tc>
          <w:tcPr>
            <w:tcW w:w="61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799B2" w14:textId="77777777" w:rsidR="005241E2" w:rsidRDefault="005241E2" w:rsidP="00A228EB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t D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0138F" w14:textId="77777777" w:rsidR="005241E2" w:rsidRDefault="005241E2" w:rsidP="00A228EB"/>
        </w:tc>
      </w:tr>
      <w:tr w:rsidR="005241E2" w14:paraId="48B05696" w14:textId="77777777" w:rsidTr="00A228EB">
        <w:trPr>
          <w:trHeight w:val="1805"/>
        </w:trPr>
        <w:tc>
          <w:tcPr>
            <w:tcW w:w="61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F89C1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ouble falling or staying asleep</w:t>
            </w:r>
          </w:p>
          <w:p w14:paraId="317457B4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57555CC5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00D4DD3E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013847AD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67227B82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91064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826959B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0 (30.5)</w:t>
            </w:r>
          </w:p>
          <w:p w14:paraId="7B464DD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6 (31.6)</w:t>
            </w:r>
          </w:p>
          <w:p w14:paraId="532659E0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 (19.0)</w:t>
            </w:r>
          </w:p>
          <w:p w14:paraId="0152B594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 (11.8)</w:t>
            </w:r>
          </w:p>
          <w:p w14:paraId="5D0CA204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 (7.0)</w:t>
            </w:r>
          </w:p>
        </w:tc>
      </w:tr>
      <w:tr w:rsidR="005241E2" w14:paraId="1F79507E" w14:textId="77777777" w:rsidTr="00A228EB">
        <w:trPr>
          <w:trHeight w:val="18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68359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eling irritable or having angry outbursts</w:t>
            </w:r>
          </w:p>
          <w:p w14:paraId="1F19B26B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37DE787B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6CC0D6B4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3CF9B74B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52F9947B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2238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1D9BAA5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8 (30.0)</w:t>
            </w:r>
          </w:p>
          <w:p w14:paraId="48DA4C85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9 (39.7)</w:t>
            </w:r>
          </w:p>
          <w:p w14:paraId="79B6587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4 (17.9)</w:t>
            </w:r>
          </w:p>
          <w:p w14:paraId="636CB860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 (8.9)</w:t>
            </w:r>
          </w:p>
          <w:p w14:paraId="5CEA317C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 (3.4)</w:t>
            </w:r>
          </w:p>
        </w:tc>
      </w:tr>
      <w:tr w:rsidR="005241E2" w14:paraId="7FF5F4DA" w14:textId="77777777" w:rsidTr="00A228EB">
        <w:trPr>
          <w:trHeight w:val="18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1C193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aving difficulty concentrating</w:t>
            </w:r>
          </w:p>
          <w:p w14:paraId="203BE90A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3567E6CC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6E0DE27E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25B6F96E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778BBBF6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6C5C0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CCD3A7A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6 (41.1)</w:t>
            </w:r>
          </w:p>
          <w:p w14:paraId="1849517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3 (38.6)</w:t>
            </w:r>
          </w:p>
          <w:p w14:paraId="4FC6C82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 (12.5)</w:t>
            </w:r>
          </w:p>
          <w:p w14:paraId="17F9410F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 (5.9)</w:t>
            </w:r>
          </w:p>
          <w:p w14:paraId="50419B77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1.9)</w:t>
            </w:r>
          </w:p>
        </w:tc>
      </w:tr>
      <w:tr w:rsidR="005241E2" w14:paraId="67A540D1" w14:textId="77777777" w:rsidTr="00A228EB">
        <w:trPr>
          <w:trHeight w:val="1810"/>
        </w:trPr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F3A1F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eing “super alert” or watchful or on guard</w:t>
            </w:r>
          </w:p>
          <w:p w14:paraId="58257287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2FA798E2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4BA0E8E6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77138E60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4449FC60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3C052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ED5F4A3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6 (52.5)</w:t>
            </w:r>
          </w:p>
          <w:p w14:paraId="3116EBCE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7 (26.0)</w:t>
            </w:r>
          </w:p>
          <w:p w14:paraId="57610877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 (10.3)</w:t>
            </w:r>
          </w:p>
          <w:p w14:paraId="408E93C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 (8.6)</w:t>
            </w:r>
          </w:p>
          <w:p w14:paraId="38C7E4E7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2.7)</w:t>
            </w:r>
          </w:p>
        </w:tc>
      </w:tr>
      <w:tr w:rsidR="005241E2" w14:paraId="1CA50A1E" w14:textId="77777777" w:rsidTr="00A228EB">
        <w:trPr>
          <w:trHeight w:val="1805"/>
        </w:trPr>
        <w:tc>
          <w:tcPr>
            <w:tcW w:w="6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47608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eling jumpy or easily startled</w:t>
            </w:r>
          </w:p>
          <w:p w14:paraId="2B20DE29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at all</w:t>
            </w:r>
          </w:p>
          <w:p w14:paraId="26F788CA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 little</w:t>
            </w:r>
          </w:p>
          <w:p w14:paraId="01476236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rately</w:t>
            </w:r>
          </w:p>
          <w:p w14:paraId="2A8F6744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ite a bit</w:t>
            </w:r>
          </w:p>
          <w:p w14:paraId="5A7977A4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emel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FAF0D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61B4710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5 (65.6)</w:t>
            </w:r>
          </w:p>
          <w:p w14:paraId="5F81F346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9 (20.7)</w:t>
            </w:r>
          </w:p>
          <w:p w14:paraId="175EAE30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 (6.3)</w:t>
            </w:r>
          </w:p>
          <w:p w14:paraId="264D354A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6.7)</w:t>
            </w:r>
          </w:p>
          <w:p w14:paraId="7B022727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(0.8)</w:t>
            </w:r>
          </w:p>
        </w:tc>
      </w:tr>
      <w:tr w:rsidR="005241E2" w14:paraId="2270209A" w14:textId="77777777" w:rsidTr="00A228EB">
        <w:trPr>
          <w:trHeight w:val="300"/>
        </w:trPr>
        <w:tc>
          <w:tcPr>
            <w:tcW w:w="6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1D9A0" w14:textId="77777777" w:rsidR="005241E2" w:rsidRDefault="005241E2" w:rsidP="00A228EB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TSD Level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66F7E" w14:textId="77777777" w:rsidR="005241E2" w:rsidRDefault="005241E2" w:rsidP="00A228EB"/>
        </w:tc>
      </w:tr>
      <w:tr w:rsidR="005241E2" w14:paraId="4B2B59C4" w14:textId="77777777" w:rsidTr="00A228EB">
        <w:trPr>
          <w:trHeight w:val="305"/>
        </w:trPr>
        <w:tc>
          <w:tcPr>
            <w:tcW w:w="6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F66AC" w14:textId="77777777" w:rsidR="005241E2" w:rsidRDefault="005241E2" w:rsidP="00A228EB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TSD Severity Score, mean (SD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2AD32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.1 (11.7)</w:t>
            </w:r>
          </w:p>
        </w:tc>
      </w:tr>
      <w:tr w:rsidR="005241E2" w14:paraId="7E7EB7CF" w14:textId="77777777" w:rsidTr="00A228EB">
        <w:trPr>
          <w:trHeight w:val="915"/>
        </w:trPr>
        <w:tc>
          <w:tcPr>
            <w:tcW w:w="61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F7EC1" w14:textId="77777777" w:rsidR="005241E2" w:rsidRDefault="005241E2" w:rsidP="00A228E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TSD* </w:t>
            </w:r>
          </w:p>
          <w:p w14:paraId="284EA80D" w14:textId="77777777" w:rsidR="005241E2" w:rsidRDefault="005241E2" w:rsidP="00A228EB">
            <w:pPr>
              <w:pStyle w:val="Body"/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6C91D0D0" w14:textId="77777777" w:rsidR="005241E2" w:rsidRDefault="005241E2" w:rsidP="00A228EB">
            <w:pPr>
              <w:pStyle w:val="Body"/>
              <w:spacing w:after="0" w:line="240" w:lineRule="auto"/>
              <w:ind w:firstLine="36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4B074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BF21368" w14:textId="77777777" w:rsidR="005241E2" w:rsidRDefault="005241E2" w:rsidP="00A228EB">
            <w:pPr>
              <w:pStyle w:val="Body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3 (15.8)</w:t>
            </w:r>
          </w:p>
          <w:p w14:paraId="30DF3847" w14:textId="77777777" w:rsidR="005241E2" w:rsidRDefault="005241E2" w:rsidP="00A228EB"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43 (84.2)</w:t>
            </w:r>
          </w:p>
        </w:tc>
      </w:tr>
    </w:tbl>
    <w:p w14:paraId="5E5E6CFE" w14:textId="77777777" w:rsidR="005241E2" w:rsidRDefault="005241E2" w:rsidP="005241E2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884295" w14:textId="77777777" w:rsidR="005241E2" w:rsidRDefault="005241E2" w:rsidP="005241E2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PTSD is defined using DSM criteria for a diagnosis: Symptomatic response to at least 1 “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” item, at least 3 “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” items, and at least 2 “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>” items. Symptomatic responses are the categories of Moderately or above.</w:t>
      </w:r>
    </w:p>
    <w:p w14:paraId="716F470F" w14:textId="77777777" w:rsidR="00ED4C4D" w:rsidRDefault="00ED4C4D"/>
    <w:sectPr w:rsidR="00ED4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1E2"/>
    <w:rsid w:val="005115B6"/>
    <w:rsid w:val="005241E2"/>
    <w:rsid w:val="0070722F"/>
    <w:rsid w:val="00ED4C4D"/>
    <w:rsid w:val="00EE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AF4A"/>
  <w15:chartTrackingRefBased/>
  <w15:docId w15:val="{B2C956AD-DB3F-472C-9DAD-C97757FE6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241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241E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a-DK"/>
    </w:rPr>
  </w:style>
  <w:style w:type="paragraph" w:customStyle="1" w:styleId="Default">
    <w:name w:val="Default"/>
    <w:rsid w:val="005241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1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E2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itter</dc:creator>
  <cp:keywords/>
  <dc:description/>
  <cp:lastModifiedBy>Le, Dana</cp:lastModifiedBy>
  <cp:revision>2</cp:revision>
  <dcterms:created xsi:type="dcterms:W3CDTF">2019-09-04T18:45:00Z</dcterms:created>
  <dcterms:modified xsi:type="dcterms:W3CDTF">2019-09-04T18:45:00Z</dcterms:modified>
</cp:coreProperties>
</file>